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E56F6B" w14:textId="77777777" w:rsidR="00572FE4" w:rsidRPr="00695928" w:rsidRDefault="00572FE4" w:rsidP="00572FE4">
      <w:pPr>
        <w:rPr>
          <w:rFonts w:ascii="Times New Roman" w:hAnsi="Times New Roman" w:cs="Times New Roman"/>
          <w:sz w:val="24"/>
          <w:szCs w:val="24"/>
        </w:rPr>
      </w:pPr>
      <w:r w:rsidRPr="00695928">
        <w:rPr>
          <w:rFonts w:ascii="Times New Roman" w:hAnsi="Times New Roman" w:cs="Times New Roman"/>
          <w:sz w:val="24"/>
          <w:szCs w:val="24"/>
        </w:rPr>
        <w:t>S5 Table.</w:t>
      </w:r>
      <w:r>
        <w:rPr>
          <w:rFonts w:ascii="Times New Roman" w:hAnsi="Times New Roman" w:cs="Times New Roman"/>
          <w:sz w:val="24"/>
          <w:szCs w:val="24"/>
        </w:rPr>
        <w:t xml:space="preserve"> Metadata and benthic habitat types encountered on deep-sea camera deployments in the </w:t>
      </w:r>
      <w:proofErr w:type="spellStart"/>
      <w:r w:rsidRPr="004F2A43">
        <w:rPr>
          <w:rFonts w:ascii="Times New Roman" w:hAnsi="Times New Roman" w:cs="Times New Roman"/>
          <w:sz w:val="24"/>
          <w:szCs w:val="24"/>
        </w:rPr>
        <w:t>Kawésqar</w:t>
      </w:r>
      <w:proofErr w:type="spellEnd"/>
      <w:r w:rsidRPr="004F2A43">
        <w:rPr>
          <w:rFonts w:ascii="Times New Roman" w:hAnsi="Times New Roman" w:cs="Times New Roman"/>
          <w:sz w:val="24"/>
          <w:szCs w:val="24"/>
        </w:rPr>
        <w:t xml:space="preserve"> National Reserve.</w:t>
      </w:r>
    </w:p>
    <w:tbl>
      <w:tblPr>
        <w:tblW w:w="9325" w:type="dxa"/>
        <w:jc w:val="center"/>
        <w:tblLook w:val="04A0" w:firstRow="1" w:lastRow="0" w:firstColumn="1" w:lastColumn="0" w:noHBand="0" w:noVBand="1"/>
      </w:tblPr>
      <w:tblGrid>
        <w:gridCol w:w="1260"/>
        <w:gridCol w:w="1800"/>
        <w:gridCol w:w="1080"/>
        <w:gridCol w:w="1080"/>
        <w:gridCol w:w="1016"/>
        <w:gridCol w:w="803"/>
        <w:gridCol w:w="1057"/>
        <w:gridCol w:w="1229"/>
      </w:tblGrid>
      <w:tr w:rsidR="00572FE4" w:rsidRPr="00695928" w14:paraId="46DFB9DC" w14:textId="77777777" w:rsidTr="00CE2D82">
        <w:trPr>
          <w:trHeight w:val="300"/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01E42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5A145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Local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89F00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La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868B1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Long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50FCA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Mission duration (</w:t>
            </w:r>
            <w:proofErr w:type="spellStart"/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B88C7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Depth (m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1B36AE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  <w:p w14:paraId="460D5267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habitat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1F252C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  <w:p w14:paraId="2DE1B4BE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habitat</w:t>
            </w:r>
          </w:p>
        </w:tc>
      </w:tr>
      <w:tr w:rsidR="00572FE4" w:rsidRPr="00695928" w14:paraId="5CCB337E" w14:textId="77777777" w:rsidTr="00CE2D82">
        <w:trPr>
          <w:trHeight w:val="300"/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A08CA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23-Feb-2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FD506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Isla Carret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BFE08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-52.689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D2AE3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-73.7326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2FFDB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E7A02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AB6589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Sand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630532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Sand</w:t>
            </w:r>
          </w:p>
        </w:tc>
      </w:tr>
      <w:tr w:rsidR="00572FE4" w:rsidRPr="00695928" w14:paraId="7509D513" w14:textId="77777777" w:rsidTr="00CE2D82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34AED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24-Feb-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E645B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Isla Baversto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CAD16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-52.24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8D70B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-73.66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D6EA7BA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53F3F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64F821F6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Sand/sil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E3BBE8C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Sand/silt</w:t>
            </w:r>
          </w:p>
        </w:tc>
      </w:tr>
      <w:tr w:rsidR="00572FE4" w:rsidRPr="00695928" w14:paraId="2FC9776B" w14:textId="77777777" w:rsidTr="00CE2D82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04067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24-Feb-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364B1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Isla Baversto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AB9C3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-52.25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5310E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-73.666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A1796F0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66B03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4F4430F3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Sand/sil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616B279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Sand/silt</w:t>
            </w:r>
          </w:p>
        </w:tc>
      </w:tr>
      <w:tr w:rsidR="00572FE4" w:rsidRPr="00695928" w14:paraId="719E4F35" w14:textId="77777777" w:rsidTr="00CE2D82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704D5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25-Feb-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14BBA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Islas Lob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2EB13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-51.6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0FCD5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-74.63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E307BC8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959A2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12C07B9D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Sand/sil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D52EEC1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Sand/silt</w:t>
            </w:r>
          </w:p>
        </w:tc>
      </w:tr>
      <w:tr w:rsidR="00572FE4" w:rsidRPr="00695928" w14:paraId="452E796C" w14:textId="77777777" w:rsidTr="00CE2D82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19013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26-Feb-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1116E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Islas Cacer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66B59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-51.6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10C9F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-74.43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6AE210E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6E224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318E4091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Sand/sil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94FCB13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Sand/silt</w:t>
            </w:r>
          </w:p>
        </w:tc>
      </w:tr>
      <w:tr w:rsidR="00572FE4" w:rsidRPr="00695928" w14:paraId="1EF271A7" w14:textId="77777777" w:rsidTr="00CE2D82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4FA67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27-Feb-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716EA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Isla Gae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6CC25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-50.5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2B00A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-75.02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BA82835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B320D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275BEA6D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Sand/sil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C3D18F0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Sand/silt</w:t>
            </w:r>
          </w:p>
        </w:tc>
      </w:tr>
      <w:tr w:rsidR="00572FE4" w:rsidRPr="00695928" w14:paraId="4F9330C4" w14:textId="77777777" w:rsidTr="00CE2D82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ECB90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1-Mar-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4407C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Po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695928">
              <w:rPr>
                <w:rFonts w:ascii="Times New Roman" w:hAnsi="Times New Roman" w:cs="Times New Roman"/>
                <w:sz w:val="24"/>
                <w:szCs w:val="24"/>
              </w:rPr>
              <w:t xml:space="preserve"> Esperanz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AA17A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-52.1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1834A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-72.999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DA669AD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0E9BE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6383D3F8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Sand/sil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367C8E7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Sand/silt</w:t>
            </w:r>
          </w:p>
        </w:tc>
      </w:tr>
      <w:tr w:rsidR="00572FE4" w:rsidRPr="00695928" w14:paraId="108C5653" w14:textId="77777777" w:rsidTr="00CE2D82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2A9CA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2-Mar-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89B60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Isla Vancou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D886C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-51.2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742D8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-74.146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E6C275F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F2541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49B4FBDD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Sil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F2F318A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Silt</w:t>
            </w:r>
          </w:p>
        </w:tc>
      </w:tr>
      <w:tr w:rsidR="00572FE4" w:rsidRPr="00695928" w14:paraId="307A0DE1" w14:textId="77777777" w:rsidTr="00CE2D82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D863CC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3-Mar-2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798B68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Isla Hunter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E61030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-52.024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07E193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-73.7585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</w:tcPr>
          <w:p w14:paraId="3D65799A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F6E16F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</w:tcPr>
          <w:p w14:paraId="32334D05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Silt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</w:tcPr>
          <w:p w14:paraId="751E8FA8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Silt</w:t>
            </w:r>
          </w:p>
        </w:tc>
      </w:tr>
      <w:tr w:rsidR="00572FE4" w:rsidRPr="00695928" w14:paraId="27D9ACF7" w14:textId="77777777" w:rsidTr="00CE2D82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732F4D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5-Mar-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EA9083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Faro Feli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B6CEE0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-52.97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2B46AF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-74.016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38336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0D8E13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0587A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Sand/silt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F179D" w14:textId="77777777" w:rsidR="00572FE4" w:rsidRPr="00695928" w:rsidRDefault="00572FE4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Boulder</w:t>
            </w:r>
          </w:p>
        </w:tc>
      </w:tr>
    </w:tbl>
    <w:p w14:paraId="64CD4BC8" w14:textId="77777777" w:rsidR="00572FE4" w:rsidRPr="00695928" w:rsidRDefault="00572FE4" w:rsidP="00572FE4">
      <w:pPr>
        <w:rPr>
          <w:rFonts w:ascii="Times New Roman" w:hAnsi="Times New Roman" w:cs="Times New Roman"/>
          <w:sz w:val="24"/>
          <w:szCs w:val="24"/>
        </w:rPr>
      </w:pPr>
    </w:p>
    <w:p w14:paraId="0882EE9D" w14:textId="77777777" w:rsidR="00825D7A" w:rsidRDefault="00825D7A"/>
    <w:sectPr w:rsidR="00825D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FE4"/>
    <w:rsid w:val="00572FE4"/>
    <w:rsid w:val="00825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873D1"/>
  <w15:chartTrackingRefBased/>
  <w15:docId w15:val="{BE661629-3AB0-4C44-8DFB-76A21DF80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FE4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Friedlander</dc:creator>
  <cp:keywords/>
  <dc:description/>
  <cp:lastModifiedBy>Alan Friedlander</cp:lastModifiedBy>
  <cp:revision>1</cp:revision>
  <dcterms:created xsi:type="dcterms:W3CDTF">2020-10-05T01:01:00Z</dcterms:created>
  <dcterms:modified xsi:type="dcterms:W3CDTF">2020-10-05T01:02:00Z</dcterms:modified>
</cp:coreProperties>
</file>